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page" w:tblpX="1063" w:tblpY="1495"/>
        <w:tblW w:w="5236" w:type="pct"/>
        <w:tblLayout w:type="fixed"/>
        <w:tblLook w:val="04A0" w:firstRow="1" w:lastRow="0" w:firstColumn="1" w:lastColumn="0" w:noHBand="0" w:noVBand="1"/>
      </w:tblPr>
      <w:tblGrid>
        <w:gridCol w:w="1870"/>
        <w:gridCol w:w="1019"/>
        <w:gridCol w:w="2461"/>
        <w:gridCol w:w="3974"/>
        <w:gridCol w:w="1405"/>
      </w:tblGrid>
      <w:tr w:rsidR="008C5875" w14:paraId="10F560B5" w14:textId="77777777" w:rsidTr="00A30D80">
        <w:trPr>
          <w:trHeight w:val="564"/>
        </w:trPr>
        <w:tc>
          <w:tcPr>
            <w:tcW w:w="871" w:type="pct"/>
          </w:tcPr>
          <w:p w14:paraId="4FA8727B" w14:textId="77777777" w:rsidR="00222A3D" w:rsidRPr="00222A3D" w:rsidRDefault="00222A3D" w:rsidP="00222A3D">
            <w:pPr>
              <w:rPr>
                <w:b/>
              </w:rPr>
            </w:pPr>
            <w:r w:rsidRPr="00222A3D">
              <w:rPr>
                <w:b/>
              </w:rPr>
              <w:t>Author</w:t>
            </w:r>
          </w:p>
        </w:tc>
        <w:tc>
          <w:tcPr>
            <w:tcW w:w="4129" w:type="pct"/>
            <w:gridSpan w:val="4"/>
          </w:tcPr>
          <w:p w14:paraId="0C3CBB98" w14:textId="77777777" w:rsidR="00222A3D" w:rsidRDefault="00222A3D" w:rsidP="00222A3D"/>
        </w:tc>
      </w:tr>
      <w:tr w:rsidR="008C5875" w14:paraId="4F7BC3BE" w14:textId="77777777" w:rsidTr="00A30D80">
        <w:trPr>
          <w:trHeight w:val="544"/>
        </w:trPr>
        <w:tc>
          <w:tcPr>
            <w:tcW w:w="871" w:type="pct"/>
          </w:tcPr>
          <w:p w14:paraId="308BB2DB" w14:textId="77777777" w:rsidR="00222A3D" w:rsidRPr="00222A3D" w:rsidRDefault="00222A3D" w:rsidP="00222A3D">
            <w:pPr>
              <w:rPr>
                <w:b/>
              </w:rPr>
            </w:pPr>
            <w:r w:rsidRPr="00222A3D">
              <w:rPr>
                <w:b/>
              </w:rPr>
              <w:t>Year</w:t>
            </w:r>
          </w:p>
        </w:tc>
        <w:tc>
          <w:tcPr>
            <w:tcW w:w="4129" w:type="pct"/>
            <w:gridSpan w:val="4"/>
          </w:tcPr>
          <w:p w14:paraId="7A5950C0" w14:textId="77777777" w:rsidR="00222A3D" w:rsidRDefault="00222A3D" w:rsidP="00222A3D"/>
        </w:tc>
      </w:tr>
      <w:tr w:rsidR="008C5875" w14:paraId="496AE818" w14:textId="77777777" w:rsidTr="00A30D80">
        <w:trPr>
          <w:trHeight w:val="680"/>
        </w:trPr>
        <w:tc>
          <w:tcPr>
            <w:tcW w:w="871" w:type="pct"/>
          </w:tcPr>
          <w:p w14:paraId="5A1142BD" w14:textId="3D112C33" w:rsidR="00222A3D" w:rsidRPr="00222A3D" w:rsidRDefault="00222A3D" w:rsidP="00222A3D">
            <w:pPr>
              <w:rPr>
                <w:b/>
              </w:rPr>
            </w:pPr>
            <w:r w:rsidRPr="00222A3D">
              <w:rPr>
                <w:b/>
              </w:rPr>
              <w:t>Country</w:t>
            </w:r>
          </w:p>
        </w:tc>
        <w:tc>
          <w:tcPr>
            <w:tcW w:w="4129" w:type="pct"/>
            <w:gridSpan w:val="4"/>
          </w:tcPr>
          <w:p w14:paraId="633A2A05" w14:textId="77777777" w:rsidR="00222A3D" w:rsidRDefault="00222A3D" w:rsidP="00222A3D"/>
        </w:tc>
      </w:tr>
      <w:tr w:rsidR="008C5875" w14:paraId="4FD2C78A" w14:textId="77777777" w:rsidTr="00A30D80">
        <w:trPr>
          <w:trHeight w:val="574"/>
        </w:trPr>
        <w:tc>
          <w:tcPr>
            <w:tcW w:w="871" w:type="pct"/>
          </w:tcPr>
          <w:p w14:paraId="2556B83D" w14:textId="77777777" w:rsidR="00222A3D" w:rsidRPr="00222A3D" w:rsidRDefault="00222A3D" w:rsidP="00222A3D">
            <w:pPr>
              <w:rPr>
                <w:b/>
              </w:rPr>
            </w:pPr>
            <w:r w:rsidRPr="00222A3D">
              <w:rPr>
                <w:b/>
              </w:rPr>
              <w:t>Title</w:t>
            </w:r>
          </w:p>
        </w:tc>
        <w:tc>
          <w:tcPr>
            <w:tcW w:w="4129" w:type="pct"/>
            <w:gridSpan w:val="4"/>
          </w:tcPr>
          <w:p w14:paraId="0AE6B5A2" w14:textId="77777777" w:rsidR="00222A3D" w:rsidRDefault="00222A3D" w:rsidP="00222A3D"/>
        </w:tc>
      </w:tr>
      <w:tr w:rsidR="00B84CF3" w14:paraId="30CBD4F7" w14:textId="77777777" w:rsidTr="008222D0">
        <w:trPr>
          <w:trHeight w:val="351"/>
        </w:trPr>
        <w:tc>
          <w:tcPr>
            <w:tcW w:w="871" w:type="pct"/>
          </w:tcPr>
          <w:p w14:paraId="34772EB8" w14:textId="61882B36" w:rsidR="00B84CF3" w:rsidRDefault="0010658A" w:rsidP="00222A3D">
            <w:pPr>
              <w:rPr>
                <w:b/>
              </w:rPr>
            </w:pPr>
            <w:r>
              <w:rPr>
                <w:b/>
              </w:rPr>
              <w:t xml:space="preserve">Sample size, age </w:t>
            </w:r>
            <w:r w:rsidR="008222D0">
              <w:rPr>
                <w:b/>
              </w:rPr>
              <w:t>and method</w:t>
            </w:r>
            <w:r w:rsidR="00085E3A">
              <w:rPr>
                <w:b/>
              </w:rPr>
              <w:t>olgy</w:t>
            </w:r>
            <w:bookmarkStart w:id="0" w:name="_GoBack"/>
            <w:bookmarkEnd w:id="0"/>
            <w:r w:rsidR="008222D0">
              <w:rPr>
                <w:b/>
              </w:rPr>
              <w:t xml:space="preserve"> employed</w:t>
            </w:r>
          </w:p>
        </w:tc>
        <w:tc>
          <w:tcPr>
            <w:tcW w:w="1622" w:type="pct"/>
            <w:gridSpan w:val="2"/>
          </w:tcPr>
          <w:p w14:paraId="1DE7D6B9" w14:textId="77777777" w:rsidR="00B84CF3" w:rsidRPr="0042270E" w:rsidRDefault="00B84CF3" w:rsidP="00222A3D">
            <w:pPr>
              <w:rPr>
                <w:b/>
              </w:rPr>
            </w:pPr>
          </w:p>
        </w:tc>
        <w:tc>
          <w:tcPr>
            <w:tcW w:w="1852" w:type="pct"/>
          </w:tcPr>
          <w:p w14:paraId="5B48077C" w14:textId="2DCFF49C" w:rsidR="00B84CF3" w:rsidRPr="0042270E" w:rsidRDefault="00B84CF3" w:rsidP="00222A3D">
            <w:pPr>
              <w:rPr>
                <w:b/>
              </w:rPr>
            </w:pPr>
          </w:p>
        </w:tc>
        <w:tc>
          <w:tcPr>
            <w:tcW w:w="655" w:type="pct"/>
          </w:tcPr>
          <w:p w14:paraId="7553F430" w14:textId="77777777" w:rsidR="00B84CF3" w:rsidRPr="00BB0642" w:rsidRDefault="00B84CF3" w:rsidP="008C5875">
            <w:pPr>
              <w:rPr>
                <w:b/>
              </w:rPr>
            </w:pPr>
          </w:p>
        </w:tc>
      </w:tr>
      <w:tr w:rsidR="00BB0642" w14:paraId="3060B7A7" w14:textId="77777777" w:rsidTr="008222D0">
        <w:trPr>
          <w:trHeight w:val="507"/>
        </w:trPr>
        <w:tc>
          <w:tcPr>
            <w:tcW w:w="871" w:type="pct"/>
          </w:tcPr>
          <w:p w14:paraId="5FA95014" w14:textId="3FD1C001" w:rsidR="00BB0642" w:rsidRPr="00222A3D" w:rsidRDefault="0010658A" w:rsidP="00222A3D">
            <w:pPr>
              <w:rPr>
                <w:b/>
              </w:rPr>
            </w:pPr>
            <w:r>
              <w:rPr>
                <w:b/>
              </w:rPr>
              <w:t>Years of experience/</w:t>
            </w:r>
            <w:r w:rsidR="00F057C0">
              <w:rPr>
                <w:b/>
              </w:rPr>
              <w:t>ye</w:t>
            </w:r>
            <w:r>
              <w:rPr>
                <w:b/>
              </w:rPr>
              <w:t>ar</w:t>
            </w:r>
            <w:r w:rsidR="00F057C0">
              <w:rPr>
                <w:b/>
              </w:rPr>
              <w:t>s</w:t>
            </w:r>
            <w:r>
              <w:rPr>
                <w:b/>
              </w:rPr>
              <w:t xml:space="preserve"> after graduation and </w:t>
            </w:r>
            <w:r w:rsidR="00C26581">
              <w:rPr>
                <w:b/>
              </w:rPr>
              <w:t>Response Rate</w:t>
            </w:r>
          </w:p>
        </w:tc>
        <w:tc>
          <w:tcPr>
            <w:tcW w:w="3474" w:type="pct"/>
            <w:gridSpan w:val="3"/>
          </w:tcPr>
          <w:p w14:paraId="1AD6CB22" w14:textId="77777777" w:rsidR="00BB0642" w:rsidRDefault="00BB0642" w:rsidP="00222A3D"/>
        </w:tc>
        <w:tc>
          <w:tcPr>
            <w:tcW w:w="655" w:type="pct"/>
          </w:tcPr>
          <w:p w14:paraId="3D3B8B6D" w14:textId="77777777" w:rsidR="00BB0642" w:rsidRDefault="00BB0642" w:rsidP="00222A3D"/>
        </w:tc>
      </w:tr>
      <w:tr w:rsidR="00BB0642" w14:paraId="7039D855" w14:textId="77777777" w:rsidTr="008222D0">
        <w:trPr>
          <w:trHeight w:val="680"/>
        </w:trPr>
        <w:tc>
          <w:tcPr>
            <w:tcW w:w="871" w:type="pct"/>
          </w:tcPr>
          <w:p w14:paraId="09726075" w14:textId="2BD42010" w:rsidR="00BB0642" w:rsidRPr="00222A3D" w:rsidRDefault="008222D0" w:rsidP="00222A3D">
            <w:pPr>
              <w:rPr>
                <w:b/>
              </w:rPr>
            </w:pPr>
            <w:r>
              <w:rPr>
                <w:b/>
              </w:rPr>
              <w:t>Method of data collection</w:t>
            </w:r>
          </w:p>
        </w:tc>
        <w:tc>
          <w:tcPr>
            <w:tcW w:w="3474" w:type="pct"/>
            <w:gridSpan w:val="3"/>
          </w:tcPr>
          <w:p w14:paraId="6C52ACBA" w14:textId="5DB1D20D" w:rsidR="00BB0642" w:rsidRPr="00B84CF3" w:rsidRDefault="008222D0" w:rsidP="00222A3D">
            <w:pPr>
              <w:rPr>
                <w:b/>
              </w:rPr>
            </w:pPr>
            <w:r>
              <w:rPr>
                <w:b/>
              </w:rPr>
              <w:t>Questionnaire, Interviews, Focus groups</w:t>
            </w:r>
          </w:p>
        </w:tc>
        <w:tc>
          <w:tcPr>
            <w:tcW w:w="655" w:type="pct"/>
          </w:tcPr>
          <w:p w14:paraId="3AB94286" w14:textId="77777777" w:rsidR="00BB0642" w:rsidRDefault="00BB0642" w:rsidP="00222A3D"/>
        </w:tc>
      </w:tr>
      <w:tr w:rsidR="00BB0642" w14:paraId="1C22A23B" w14:textId="77777777" w:rsidTr="008222D0">
        <w:trPr>
          <w:trHeight w:val="680"/>
        </w:trPr>
        <w:tc>
          <w:tcPr>
            <w:tcW w:w="871" w:type="pct"/>
          </w:tcPr>
          <w:p w14:paraId="762D23EB" w14:textId="77777777" w:rsidR="00222A3D" w:rsidRPr="00222A3D" w:rsidRDefault="00222A3D" w:rsidP="00222A3D">
            <w:pPr>
              <w:rPr>
                <w:b/>
              </w:rPr>
            </w:pPr>
            <w:r w:rsidRPr="00222A3D">
              <w:rPr>
                <w:b/>
              </w:rPr>
              <w:t>Study Outcomes</w:t>
            </w:r>
          </w:p>
        </w:tc>
        <w:tc>
          <w:tcPr>
            <w:tcW w:w="3474" w:type="pct"/>
            <w:gridSpan w:val="3"/>
          </w:tcPr>
          <w:p w14:paraId="3CC7F611" w14:textId="247CA3A1" w:rsidR="00222A3D" w:rsidRPr="005A6A8C" w:rsidRDefault="00222A3D" w:rsidP="005A6A8C">
            <w:pPr>
              <w:rPr>
                <w:b/>
              </w:rPr>
            </w:pPr>
            <w:r w:rsidRPr="005A6A8C">
              <w:rPr>
                <w:b/>
              </w:rPr>
              <w:t>Knowledge, Attitude and Pract</w:t>
            </w:r>
            <w:r w:rsidR="008222D0">
              <w:rPr>
                <w:b/>
              </w:rPr>
              <w:t>ices in relating to Oral cancer</w:t>
            </w:r>
          </w:p>
        </w:tc>
        <w:tc>
          <w:tcPr>
            <w:tcW w:w="655" w:type="pct"/>
          </w:tcPr>
          <w:p w14:paraId="5E37C237" w14:textId="77777777" w:rsidR="00222A3D" w:rsidRDefault="00222A3D" w:rsidP="00222A3D"/>
        </w:tc>
      </w:tr>
      <w:tr w:rsidR="00BB0642" w14:paraId="1BBA5302" w14:textId="77777777" w:rsidTr="008222D0">
        <w:trPr>
          <w:trHeight w:val="680"/>
        </w:trPr>
        <w:tc>
          <w:tcPr>
            <w:tcW w:w="871" w:type="pct"/>
          </w:tcPr>
          <w:p w14:paraId="77B67AA3" w14:textId="10509ED5" w:rsidR="00222A3D" w:rsidRPr="00222A3D" w:rsidRDefault="009144B0" w:rsidP="00222A3D">
            <w:pPr>
              <w:rPr>
                <w:b/>
              </w:rPr>
            </w:pPr>
            <w:r>
              <w:rPr>
                <w:b/>
              </w:rPr>
              <w:t>1.</w:t>
            </w:r>
            <w:r w:rsidR="00222A3D" w:rsidRPr="00222A3D">
              <w:rPr>
                <w:b/>
              </w:rPr>
              <w:t>Knowledge</w:t>
            </w:r>
          </w:p>
        </w:tc>
        <w:tc>
          <w:tcPr>
            <w:tcW w:w="475" w:type="pct"/>
          </w:tcPr>
          <w:p w14:paraId="2E8BAAD0" w14:textId="77777777" w:rsidR="00222A3D" w:rsidRPr="00222A3D" w:rsidRDefault="00222A3D" w:rsidP="00222A3D">
            <w:pPr>
              <w:rPr>
                <w:rFonts w:ascii="MS Gothic" w:eastAsia="MS Gothic"/>
                <w:sz w:val="40"/>
                <w:szCs w:val="40"/>
                <w:lang w:val="en-US"/>
              </w:rPr>
            </w:pPr>
            <w:r w:rsidRPr="00222A3D">
              <w:rPr>
                <w:rFonts w:ascii="MS Gothic" w:eastAsia="MS Gothic" w:hint="eastAsia"/>
                <w:sz w:val="40"/>
                <w:szCs w:val="40"/>
              </w:rPr>
              <w:t>☐</w:t>
            </w:r>
            <w:r>
              <w:rPr>
                <w:rFonts w:ascii="MS Gothic" w:eastAsia="MS Gothic" w:hint="eastAsia"/>
                <w:sz w:val="40"/>
                <w:szCs w:val="40"/>
              </w:rPr>
              <w:t>✓</w:t>
            </w:r>
          </w:p>
          <w:p w14:paraId="3F24C11C" w14:textId="77777777" w:rsidR="00222A3D" w:rsidRDefault="00222A3D" w:rsidP="00222A3D">
            <w:r w:rsidRPr="00222A3D">
              <w:rPr>
                <w:rFonts w:ascii="MS Gothic" w:eastAsia="MS Gothic" w:hint="eastAsia"/>
                <w:sz w:val="40"/>
                <w:szCs w:val="40"/>
              </w:rPr>
              <w:t>☐</w:t>
            </w:r>
            <w:r>
              <w:rPr>
                <w:rFonts w:ascii="MS Gothic" w:eastAsia="MS Gothic" w:hint="eastAsia"/>
                <w:sz w:val="40"/>
                <w:szCs w:val="40"/>
              </w:rPr>
              <w:t>✗</w:t>
            </w:r>
          </w:p>
        </w:tc>
        <w:tc>
          <w:tcPr>
            <w:tcW w:w="2999" w:type="pct"/>
            <w:gridSpan w:val="2"/>
          </w:tcPr>
          <w:p w14:paraId="001116F5" w14:textId="7AA06E13" w:rsidR="00222A3D" w:rsidRDefault="00BB0642" w:rsidP="00222A3D">
            <w:r>
              <w:t xml:space="preserve">1) </w:t>
            </w:r>
            <w:r w:rsidR="009652B1">
              <w:t>Level of information about oral cancer risk factors</w:t>
            </w:r>
            <w:r w:rsidR="00F03EEF">
              <w:t>………</w:t>
            </w:r>
          </w:p>
          <w:p w14:paraId="4CFBAEE7" w14:textId="77777777" w:rsidR="00084A17" w:rsidRDefault="00084A17" w:rsidP="00222A3D"/>
          <w:p w14:paraId="2AAA68EE" w14:textId="52AFDF1C" w:rsidR="008C5875" w:rsidRDefault="00084A17" w:rsidP="00222A3D">
            <w:r>
              <w:t>2)</w:t>
            </w:r>
            <w:r w:rsidR="009652B1">
              <w:t xml:space="preserve"> Familiarity of most common sites and symptoms of oral cancer</w:t>
            </w:r>
          </w:p>
          <w:p w14:paraId="52988EEB" w14:textId="77777777" w:rsidR="006965FC" w:rsidRDefault="006965FC" w:rsidP="00222A3D"/>
          <w:p w14:paraId="0BD55A7B" w14:textId="2964D9E1" w:rsidR="009652B1" w:rsidRDefault="00084A17" w:rsidP="00222A3D">
            <w:r>
              <w:t>3</w:t>
            </w:r>
            <w:r w:rsidR="006965FC">
              <w:t xml:space="preserve">) </w:t>
            </w:r>
            <w:r w:rsidR="009652B1">
              <w:t xml:space="preserve">Awareness regarding oral cancer diagnosis and treatment strategies. </w:t>
            </w:r>
          </w:p>
          <w:p w14:paraId="23DAD0E2" w14:textId="48021027" w:rsidR="009652B1" w:rsidRDefault="00084A17" w:rsidP="009652B1">
            <w:r>
              <w:t>4</w:t>
            </w:r>
            <w:r w:rsidR="006965FC">
              <w:t xml:space="preserve">) </w:t>
            </w:r>
            <w:r w:rsidR="009652B1">
              <w:t xml:space="preserve"> </w:t>
            </w:r>
            <w:r w:rsidR="009652B1">
              <w:t>Source of information on OH Knowledge:</w:t>
            </w:r>
          </w:p>
          <w:p w14:paraId="54D008D6" w14:textId="64AEEBF9" w:rsidR="006965FC" w:rsidRDefault="006965FC" w:rsidP="00222A3D"/>
          <w:p w14:paraId="4B199938" w14:textId="1B84A60D" w:rsidR="00222A3D" w:rsidRDefault="00084A17" w:rsidP="00222A3D">
            <w:r>
              <w:t>5</w:t>
            </w:r>
            <w:r w:rsidR="006965FC">
              <w:t xml:space="preserve">) </w:t>
            </w:r>
            <w:r w:rsidR="008C5875">
              <w:t xml:space="preserve">Other key findings </w:t>
            </w:r>
            <w:r w:rsidR="00F83A4E">
              <w:t>……………………</w:t>
            </w:r>
          </w:p>
        </w:tc>
        <w:tc>
          <w:tcPr>
            <w:tcW w:w="655" w:type="pct"/>
          </w:tcPr>
          <w:p w14:paraId="3017CA58" w14:textId="77777777" w:rsidR="00222A3D" w:rsidRDefault="00222A3D" w:rsidP="00222A3D"/>
        </w:tc>
      </w:tr>
      <w:tr w:rsidR="00BB0642" w14:paraId="2267CF98" w14:textId="77777777" w:rsidTr="008222D0">
        <w:trPr>
          <w:trHeight w:val="680"/>
        </w:trPr>
        <w:tc>
          <w:tcPr>
            <w:tcW w:w="871" w:type="pct"/>
          </w:tcPr>
          <w:p w14:paraId="560F40AD" w14:textId="489168FC" w:rsidR="00222A3D" w:rsidRPr="00222A3D" w:rsidRDefault="009144B0" w:rsidP="00222A3D">
            <w:pPr>
              <w:rPr>
                <w:b/>
              </w:rPr>
            </w:pPr>
            <w:r>
              <w:rPr>
                <w:b/>
              </w:rPr>
              <w:t xml:space="preserve">2. </w:t>
            </w:r>
            <w:r w:rsidR="00222A3D" w:rsidRPr="00222A3D">
              <w:rPr>
                <w:b/>
              </w:rPr>
              <w:t>Attitudes</w:t>
            </w:r>
          </w:p>
        </w:tc>
        <w:tc>
          <w:tcPr>
            <w:tcW w:w="475" w:type="pct"/>
          </w:tcPr>
          <w:p w14:paraId="22311B98" w14:textId="77777777" w:rsidR="00222A3D" w:rsidRPr="00222A3D" w:rsidRDefault="00222A3D" w:rsidP="00222A3D">
            <w:pPr>
              <w:rPr>
                <w:rFonts w:ascii="MS Gothic" w:eastAsia="MS Gothic"/>
                <w:sz w:val="40"/>
                <w:szCs w:val="40"/>
                <w:lang w:val="en-US"/>
              </w:rPr>
            </w:pPr>
            <w:r w:rsidRPr="00222A3D">
              <w:rPr>
                <w:rFonts w:ascii="MS Gothic" w:eastAsia="MS Gothic" w:hint="eastAsia"/>
                <w:sz w:val="40"/>
                <w:szCs w:val="40"/>
              </w:rPr>
              <w:t>☐</w:t>
            </w:r>
            <w:r>
              <w:rPr>
                <w:rFonts w:ascii="MS Gothic" w:eastAsia="MS Gothic" w:hint="eastAsia"/>
                <w:sz w:val="40"/>
                <w:szCs w:val="40"/>
              </w:rPr>
              <w:t>✓</w:t>
            </w:r>
          </w:p>
          <w:p w14:paraId="50FC5B87" w14:textId="77777777" w:rsidR="00222A3D" w:rsidRDefault="00222A3D" w:rsidP="00222A3D">
            <w:r w:rsidRPr="00222A3D">
              <w:rPr>
                <w:rFonts w:ascii="MS Gothic" w:eastAsia="MS Gothic" w:hint="eastAsia"/>
                <w:sz w:val="40"/>
                <w:szCs w:val="40"/>
              </w:rPr>
              <w:t>☐</w:t>
            </w:r>
            <w:r>
              <w:rPr>
                <w:rFonts w:ascii="MS Gothic" w:eastAsia="MS Gothic" w:hint="eastAsia"/>
                <w:sz w:val="40"/>
                <w:szCs w:val="40"/>
              </w:rPr>
              <w:t>✗</w:t>
            </w:r>
          </w:p>
        </w:tc>
        <w:tc>
          <w:tcPr>
            <w:tcW w:w="2999" w:type="pct"/>
            <w:gridSpan w:val="2"/>
          </w:tcPr>
          <w:p w14:paraId="7C50248E" w14:textId="1C5CA0B6" w:rsidR="00222A3D" w:rsidRDefault="006965FC" w:rsidP="00222A3D">
            <w:r>
              <w:t xml:space="preserve">1) </w:t>
            </w:r>
            <w:r w:rsidR="00F03EEF">
              <w:t xml:space="preserve">Perception on </w:t>
            </w:r>
            <w:r w:rsidR="009652B1">
              <w:t xml:space="preserve">oral cancer knowledge: </w:t>
            </w:r>
            <w:r w:rsidR="005A6A8C">
              <w:t>………</w:t>
            </w:r>
            <w:r w:rsidR="00BB0642">
              <w:t>....................</w:t>
            </w:r>
          </w:p>
          <w:p w14:paraId="439B1992" w14:textId="77777777" w:rsidR="00BB0642" w:rsidRDefault="00BB0642" w:rsidP="00222A3D"/>
          <w:p w14:paraId="2997459C" w14:textId="26B064F6" w:rsidR="008C5875" w:rsidRDefault="006965FC" w:rsidP="00222A3D">
            <w:r>
              <w:t xml:space="preserve">2) </w:t>
            </w:r>
            <w:r w:rsidR="009652B1">
              <w:t>Perceived importance of oral cancer identification</w:t>
            </w:r>
            <w:r w:rsidR="005A6A8C">
              <w:t>…………………</w:t>
            </w:r>
            <w:r w:rsidR="00BB0642">
              <w:t>.</w:t>
            </w:r>
          </w:p>
          <w:p w14:paraId="4E12D5A6" w14:textId="77777777" w:rsidR="00BB0642" w:rsidRDefault="00BB0642" w:rsidP="00222A3D"/>
          <w:p w14:paraId="2B564C69" w14:textId="495C3D01" w:rsidR="008C5875" w:rsidRDefault="006965FC" w:rsidP="00222A3D">
            <w:r>
              <w:t xml:space="preserve">3) </w:t>
            </w:r>
            <w:r w:rsidR="009652B1">
              <w:t>Inclination towards oral cancer prevention</w:t>
            </w:r>
            <w:r w:rsidR="00BB0642">
              <w:t>……………………………</w:t>
            </w:r>
          </w:p>
          <w:p w14:paraId="03758242" w14:textId="77777777" w:rsidR="00BB0642" w:rsidRDefault="00BB0642" w:rsidP="00222A3D"/>
          <w:p w14:paraId="28BE30B6" w14:textId="638EE724" w:rsidR="008C5875" w:rsidRDefault="006965FC" w:rsidP="00222A3D">
            <w:r>
              <w:t xml:space="preserve">4) </w:t>
            </w:r>
            <w:r w:rsidR="00BB0642">
              <w:t>Other key findings…………………………………</w:t>
            </w:r>
          </w:p>
        </w:tc>
        <w:tc>
          <w:tcPr>
            <w:tcW w:w="655" w:type="pct"/>
          </w:tcPr>
          <w:p w14:paraId="235F846B" w14:textId="77777777" w:rsidR="00222A3D" w:rsidRDefault="00222A3D" w:rsidP="00222A3D"/>
        </w:tc>
      </w:tr>
      <w:tr w:rsidR="00BB0642" w14:paraId="1C0F5A62" w14:textId="77777777" w:rsidTr="008222D0">
        <w:trPr>
          <w:trHeight w:val="680"/>
        </w:trPr>
        <w:tc>
          <w:tcPr>
            <w:tcW w:w="871" w:type="pct"/>
          </w:tcPr>
          <w:p w14:paraId="0393C214" w14:textId="12D98A38" w:rsidR="00222A3D" w:rsidRPr="00222A3D" w:rsidRDefault="009144B0" w:rsidP="00222A3D">
            <w:pPr>
              <w:rPr>
                <w:b/>
              </w:rPr>
            </w:pPr>
            <w:r>
              <w:rPr>
                <w:b/>
              </w:rPr>
              <w:t xml:space="preserve">3. </w:t>
            </w:r>
            <w:r w:rsidR="00222A3D" w:rsidRPr="00222A3D">
              <w:rPr>
                <w:b/>
              </w:rPr>
              <w:t xml:space="preserve">Practices </w:t>
            </w:r>
          </w:p>
        </w:tc>
        <w:tc>
          <w:tcPr>
            <w:tcW w:w="475" w:type="pct"/>
          </w:tcPr>
          <w:p w14:paraId="56893429" w14:textId="77777777" w:rsidR="00222A3D" w:rsidRPr="00222A3D" w:rsidRDefault="00222A3D" w:rsidP="00222A3D">
            <w:pPr>
              <w:rPr>
                <w:rFonts w:ascii="MS Gothic" w:eastAsia="MS Gothic"/>
                <w:sz w:val="40"/>
                <w:szCs w:val="40"/>
                <w:lang w:val="en-US"/>
              </w:rPr>
            </w:pPr>
            <w:r w:rsidRPr="00222A3D">
              <w:rPr>
                <w:rFonts w:ascii="MS Gothic" w:eastAsia="MS Gothic" w:hint="eastAsia"/>
                <w:sz w:val="40"/>
                <w:szCs w:val="40"/>
              </w:rPr>
              <w:t>☐</w:t>
            </w:r>
            <w:r>
              <w:rPr>
                <w:rFonts w:ascii="MS Gothic" w:eastAsia="MS Gothic" w:hint="eastAsia"/>
                <w:sz w:val="40"/>
                <w:szCs w:val="40"/>
              </w:rPr>
              <w:t>✓</w:t>
            </w:r>
          </w:p>
          <w:p w14:paraId="68A2D9E4" w14:textId="77777777" w:rsidR="00222A3D" w:rsidRDefault="00222A3D" w:rsidP="00222A3D">
            <w:r w:rsidRPr="00222A3D">
              <w:rPr>
                <w:rFonts w:ascii="MS Gothic" w:eastAsia="MS Gothic" w:hint="eastAsia"/>
                <w:sz w:val="40"/>
                <w:szCs w:val="40"/>
              </w:rPr>
              <w:t>☐</w:t>
            </w:r>
            <w:r>
              <w:rPr>
                <w:rFonts w:ascii="MS Gothic" w:eastAsia="MS Gothic" w:hint="eastAsia"/>
                <w:sz w:val="40"/>
                <w:szCs w:val="40"/>
              </w:rPr>
              <w:t>✗</w:t>
            </w:r>
          </w:p>
        </w:tc>
        <w:tc>
          <w:tcPr>
            <w:tcW w:w="2999" w:type="pct"/>
            <w:gridSpan w:val="2"/>
          </w:tcPr>
          <w:p w14:paraId="4A8DE73B" w14:textId="169E9E09" w:rsidR="00222A3D" w:rsidRDefault="006965FC" w:rsidP="00222A3D">
            <w:pPr>
              <w:rPr>
                <w:rFonts w:ascii="Cambria" w:hAnsi="Cambria"/>
              </w:rPr>
            </w:pPr>
            <w:r>
              <w:t xml:space="preserve">1) </w:t>
            </w:r>
            <w:r w:rsidR="00F03EEF">
              <w:t>oral cancer diagnostic practices</w:t>
            </w:r>
            <w:r w:rsidR="00F03EEF">
              <w:rPr>
                <w:rFonts w:ascii="Cambria" w:hAnsi="Cambria"/>
              </w:rPr>
              <w:t>=…………</w:t>
            </w:r>
          </w:p>
          <w:p w14:paraId="654BB1B6" w14:textId="77777777" w:rsidR="00BB0642" w:rsidRDefault="00BB0642" w:rsidP="00222A3D"/>
          <w:p w14:paraId="40EC8F63" w14:textId="6E8C4AC9" w:rsidR="008C5875" w:rsidRDefault="006965FC" w:rsidP="00222A3D">
            <w:r>
              <w:t xml:space="preserve">2) </w:t>
            </w:r>
            <w:r w:rsidR="00F03EEF">
              <w:t>Oral cancer routine screening practices</w:t>
            </w:r>
            <w:r w:rsidR="00BB0642">
              <w:rPr>
                <w:rFonts w:ascii="Cambria" w:hAnsi="Cambria"/>
              </w:rPr>
              <w:t>:</w:t>
            </w:r>
            <w:r w:rsidR="00F03EEF">
              <w:rPr>
                <w:rFonts w:ascii="Cambria" w:hAnsi="Cambria"/>
              </w:rPr>
              <w:t xml:space="preserve"> …………….</w:t>
            </w:r>
          </w:p>
          <w:p w14:paraId="23ED7593" w14:textId="77777777" w:rsidR="00BB0642" w:rsidRDefault="00BB0642" w:rsidP="00222A3D"/>
          <w:p w14:paraId="4E459158" w14:textId="74D13D12" w:rsidR="008C5875" w:rsidRDefault="006965FC" w:rsidP="00222A3D">
            <w:r>
              <w:t xml:space="preserve">3) </w:t>
            </w:r>
            <w:r w:rsidR="00F03EEF">
              <w:t>Patient counselling regarding risk factors</w:t>
            </w:r>
            <w:r w:rsidR="00BB0642">
              <w:rPr>
                <w:rFonts w:ascii="Cambria" w:hAnsi="Cambria"/>
              </w:rPr>
              <w:t>:</w:t>
            </w:r>
            <w:r w:rsidR="00F03EEF">
              <w:rPr>
                <w:rFonts w:ascii="Cambria" w:hAnsi="Cambria"/>
              </w:rPr>
              <w:t xml:space="preserve"> …………….</w:t>
            </w:r>
          </w:p>
          <w:p w14:paraId="4BEFC9D7" w14:textId="77777777" w:rsidR="006965FC" w:rsidRDefault="006965FC" w:rsidP="00BB0642"/>
          <w:p w14:paraId="604E7837" w14:textId="3449C082" w:rsidR="00F03EEF" w:rsidRDefault="006965FC" w:rsidP="00BB0642">
            <w:r>
              <w:t xml:space="preserve">4) </w:t>
            </w:r>
            <w:r w:rsidR="00F03EEF">
              <w:t>oral cancer-related referral practices</w:t>
            </w:r>
          </w:p>
          <w:p w14:paraId="251C4ABD" w14:textId="2F71BB15" w:rsidR="00BB0642" w:rsidRDefault="00F03EEF" w:rsidP="00BB0642">
            <w:r>
              <w:t>5) Other key findings</w:t>
            </w:r>
          </w:p>
          <w:p w14:paraId="5DE5C8A4" w14:textId="0DEA4ADF" w:rsidR="008C5875" w:rsidRDefault="008C5875" w:rsidP="00222A3D"/>
        </w:tc>
        <w:tc>
          <w:tcPr>
            <w:tcW w:w="655" w:type="pct"/>
          </w:tcPr>
          <w:p w14:paraId="534F1617" w14:textId="5222ABB1" w:rsidR="00222A3D" w:rsidRDefault="00222A3D" w:rsidP="00095562"/>
        </w:tc>
      </w:tr>
    </w:tbl>
    <w:p w14:paraId="1945BF1C" w14:textId="2FC2B14A" w:rsidR="00222A3D" w:rsidRPr="00B84CF3" w:rsidRDefault="008458DE">
      <w:pPr>
        <w:rPr>
          <w:b/>
        </w:rPr>
      </w:pPr>
      <w:r>
        <w:rPr>
          <w:b/>
        </w:rPr>
        <w:t xml:space="preserve">Additional </w:t>
      </w:r>
      <w:r w:rsidR="00157F46">
        <w:rPr>
          <w:b/>
        </w:rPr>
        <w:t>file 4</w:t>
      </w:r>
      <w:r w:rsidR="00B84CF3" w:rsidRPr="00B84CF3">
        <w:rPr>
          <w:b/>
        </w:rPr>
        <w:t xml:space="preserve">: Data </w:t>
      </w:r>
      <w:r w:rsidR="00400381">
        <w:rPr>
          <w:b/>
        </w:rPr>
        <w:t>Extraction</w:t>
      </w:r>
      <w:r w:rsidR="00B84CF3" w:rsidRPr="00B84CF3">
        <w:rPr>
          <w:b/>
        </w:rPr>
        <w:t xml:space="preserve"> Form </w:t>
      </w:r>
    </w:p>
    <w:sectPr w:rsidR="00222A3D" w:rsidRPr="00B84CF3" w:rsidSect="00F83A4E">
      <w:pgSz w:w="11901" w:h="16817"/>
      <w:pgMar w:top="851" w:right="102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A3D"/>
    <w:rsid w:val="000007A2"/>
    <w:rsid w:val="00084A17"/>
    <w:rsid w:val="00085E3A"/>
    <w:rsid w:val="00095562"/>
    <w:rsid w:val="000F6225"/>
    <w:rsid w:val="0010658A"/>
    <w:rsid w:val="00157F46"/>
    <w:rsid w:val="00222A3D"/>
    <w:rsid w:val="00400381"/>
    <w:rsid w:val="0042270E"/>
    <w:rsid w:val="00502F55"/>
    <w:rsid w:val="005A6A8C"/>
    <w:rsid w:val="006965FC"/>
    <w:rsid w:val="008222D0"/>
    <w:rsid w:val="008458DE"/>
    <w:rsid w:val="008C5875"/>
    <w:rsid w:val="009144B0"/>
    <w:rsid w:val="009652B1"/>
    <w:rsid w:val="00A30D80"/>
    <w:rsid w:val="00B61B2D"/>
    <w:rsid w:val="00B65C30"/>
    <w:rsid w:val="00B84CF3"/>
    <w:rsid w:val="00BB0642"/>
    <w:rsid w:val="00C26581"/>
    <w:rsid w:val="00E42B8C"/>
    <w:rsid w:val="00E75840"/>
    <w:rsid w:val="00F03EEF"/>
    <w:rsid w:val="00F057C0"/>
    <w:rsid w:val="00F83A4E"/>
    <w:rsid w:val="00F97F40"/>
    <w:rsid w:val="00FE7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9C3C7D"/>
  <w14:defaultImageDpi w14:val="300"/>
  <w15:docId w15:val="{FBFEF606-0E1D-4460-AA81-65ADC8C17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2A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0D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D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D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D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D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D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D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paus</Company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 P</dc:creator>
  <cp:lastModifiedBy>NIDHI SARASWAT</cp:lastModifiedBy>
  <cp:revision>14</cp:revision>
  <dcterms:created xsi:type="dcterms:W3CDTF">2017-12-27T05:44:00Z</dcterms:created>
  <dcterms:modified xsi:type="dcterms:W3CDTF">2019-11-01T01:50:00Z</dcterms:modified>
</cp:coreProperties>
</file>